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04E46" w14:textId="77777777" w:rsidR="00412AA9" w:rsidRPr="00440919" w:rsidRDefault="00412AA9" w:rsidP="00412AA9">
      <w:pPr>
        <w:rPr>
          <w:rFonts w:ascii="Arial" w:hAnsi="Arial" w:cs="Arial"/>
          <w:b/>
          <w:bCs/>
        </w:rPr>
      </w:pPr>
      <w:r w:rsidRPr="00440919">
        <w:rPr>
          <w:rFonts w:ascii="Arial" w:hAnsi="Arial" w:cs="Arial"/>
          <w:b/>
          <w:bCs/>
        </w:rPr>
        <w:t>PRDF: Patient review data form – to be collected at 1 year, 2 years, 5 years after TWA</w:t>
      </w:r>
    </w:p>
    <w:p w14:paraId="426E76B5" w14:textId="77777777" w:rsidR="00412AA9" w:rsidRPr="00440919" w:rsidRDefault="00412AA9" w:rsidP="00A616EE">
      <w:pPr>
        <w:rPr>
          <w:rFonts w:ascii="Arial" w:hAnsi="Arial" w:cs="Arial"/>
          <w:b/>
          <w:bCs/>
        </w:rPr>
      </w:pPr>
    </w:p>
    <w:p w14:paraId="434361DA" w14:textId="3919D9AB" w:rsidR="00A616EE" w:rsidRPr="00440919" w:rsidRDefault="00B17DCF" w:rsidP="00A616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WAWWAM: </w:t>
      </w:r>
      <w:r w:rsidR="00A616EE" w:rsidRPr="00440919">
        <w:rPr>
          <w:rFonts w:ascii="Arial" w:hAnsi="Arial" w:cs="Arial"/>
          <w:b/>
          <w:bCs/>
        </w:rPr>
        <w:t>Wrist arthrodesis with and without carpometacarpal joint study</w:t>
      </w:r>
    </w:p>
    <w:p w14:paraId="0B0DB407" w14:textId="77777777" w:rsidR="00A616EE" w:rsidRDefault="00A616EE" w:rsidP="00A616EE"/>
    <w:p w14:paraId="102A3164" w14:textId="037D08CD" w:rsidR="00A616EE" w:rsidRDefault="00412AA9" w:rsidP="00A616EE">
      <w:r>
        <w:t>Please fill in this form with regard to your wrist fusion.</w:t>
      </w:r>
      <w:r w:rsidR="00A34438">
        <w:t xml:space="preserve"> </w:t>
      </w:r>
    </w:p>
    <w:p w14:paraId="24F6B0BB" w14:textId="77777777" w:rsidR="00412AA9" w:rsidRDefault="00412AA9" w:rsidP="00A616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616EE" w:rsidRPr="0007281F" w14:paraId="75C4050A" w14:textId="77777777" w:rsidTr="00C7747F">
        <w:tc>
          <w:tcPr>
            <w:tcW w:w="9016" w:type="dxa"/>
            <w:gridSpan w:val="2"/>
          </w:tcPr>
          <w:p w14:paraId="3DB577DC" w14:textId="03A6FCE2" w:rsidR="00A616EE" w:rsidRPr="0007281F" w:rsidRDefault="00A616EE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Identification</w:t>
            </w:r>
          </w:p>
        </w:tc>
      </w:tr>
      <w:tr w:rsidR="00901788" w14:paraId="5D32D6A6" w14:textId="77777777" w:rsidTr="00631702">
        <w:tc>
          <w:tcPr>
            <w:tcW w:w="4508" w:type="dxa"/>
          </w:tcPr>
          <w:p w14:paraId="0056EE52" w14:textId="222FF9E4" w:rsidR="00901788" w:rsidRDefault="00901788" w:rsidP="00C7747F">
            <w:r>
              <w:t>Name</w:t>
            </w:r>
          </w:p>
        </w:tc>
        <w:tc>
          <w:tcPr>
            <w:tcW w:w="4508" w:type="dxa"/>
          </w:tcPr>
          <w:p w14:paraId="60F43024" w14:textId="77777777" w:rsidR="00901788" w:rsidRDefault="00901788" w:rsidP="00C7747F">
            <w:r>
              <w:t>Date of birth</w:t>
            </w:r>
          </w:p>
          <w:p w14:paraId="2BF7D1A8" w14:textId="7A7E78FB" w:rsidR="00440919" w:rsidRDefault="00440919" w:rsidP="00C7747F"/>
        </w:tc>
      </w:tr>
      <w:tr w:rsidR="00B55135" w:rsidRPr="0007281F" w14:paraId="5E48A4B8" w14:textId="77777777" w:rsidTr="00E3697C">
        <w:trPr>
          <w:trHeight w:val="1202"/>
        </w:trPr>
        <w:tc>
          <w:tcPr>
            <w:tcW w:w="9016" w:type="dxa"/>
            <w:gridSpan w:val="2"/>
          </w:tcPr>
          <w:p w14:paraId="353382C7" w14:textId="77777777" w:rsidR="00B55135" w:rsidRDefault="00B55135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Complications – wound problems, such as additional operations, excessive pain? Please list</w:t>
            </w:r>
          </w:p>
          <w:p w14:paraId="18E47F45" w14:textId="77777777" w:rsidR="00901788" w:rsidRDefault="00901788" w:rsidP="00C7747F">
            <w:pPr>
              <w:rPr>
                <w:b/>
                <w:bCs/>
              </w:rPr>
            </w:pPr>
          </w:p>
          <w:p w14:paraId="5C2CBEE8" w14:textId="77777777" w:rsidR="00901788" w:rsidRDefault="00901788" w:rsidP="00C7747F">
            <w:pPr>
              <w:rPr>
                <w:b/>
                <w:bCs/>
              </w:rPr>
            </w:pPr>
          </w:p>
          <w:p w14:paraId="3AAB57B9" w14:textId="77777777" w:rsidR="00901788" w:rsidRDefault="00901788" w:rsidP="00C7747F">
            <w:pPr>
              <w:rPr>
                <w:b/>
                <w:bCs/>
              </w:rPr>
            </w:pPr>
          </w:p>
          <w:p w14:paraId="7435B880" w14:textId="77777777" w:rsidR="00901788" w:rsidRDefault="00901788" w:rsidP="00C7747F">
            <w:pPr>
              <w:rPr>
                <w:b/>
                <w:bCs/>
              </w:rPr>
            </w:pPr>
          </w:p>
          <w:p w14:paraId="679028BA" w14:textId="77777777" w:rsidR="00901788" w:rsidRDefault="00901788" w:rsidP="00C7747F">
            <w:pPr>
              <w:rPr>
                <w:b/>
                <w:bCs/>
              </w:rPr>
            </w:pPr>
          </w:p>
          <w:p w14:paraId="1F5A179D" w14:textId="4BF3EB21" w:rsidR="00901788" w:rsidRPr="0007281F" w:rsidRDefault="00901788" w:rsidP="00C7747F">
            <w:pPr>
              <w:rPr>
                <w:b/>
                <w:bCs/>
              </w:rPr>
            </w:pPr>
          </w:p>
        </w:tc>
      </w:tr>
      <w:tr w:rsidR="001B49CB" w14:paraId="743486B5" w14:textId="77777777" w:rsidTr="00C7747F">
        <w:tc>
          <w:tcPr>
            <w:tcW w:w="9016" w:type="dxa"/>
            <w:gridSpan w:val="2"/>
          </w:tcPr>
          <w:p w14:paraId="626025E5" w14:textId="77777777" w:rsidR="00440919" w:rsidRDefault="00440919" w:rsidP="00C7747F"/>
          <w:p w14:paraId="0014E1C1" w14:textId="30A91A3B" w:rsidR="001B49CB" w:rsidRPr="00440919" w:rsidRDefault="00035A82" w:rsidP="00C7747F">
            <w:r w:rsidRPr="00440919">
              <w:t xml:space="preserve">Satisfied?                                                                                               Yes/No       </w:t>
            </w:r>
            <w:proofErr w:type="gramStart"/>
            <w:r w:rsidRPr="00440919">
              <w:t xml:space="preserve">   (</w:t>
            </w:r>
            <w:proofErr w:type="gramEnd"/>
            <w:r w:rsidRPr="00440919">
              <w:t>Please circle)</w:t>
            </w:r>
          </w:p>
          <w:p w14:paraId="728FFE20" w14:textId="1914FB0D" w:rsidR="00035A82" w:rsidRPr="00440919" w:rsidRDefault="00035A82" w:rsidP="00C7747F"/>
          <w:p w14:paraId="54EFEB14" w14:textId="17F9D11A" w:rsidR="00035A82" w:rsidRPr="00440919" w:rsidRDefault="00035A82" w:rsidP="00C7747F">
            <w:r w:rsidRPr="00440919">
              <w:t xml:space="preserve">Improved?                                                                                             Yes/No       </w:t>
            </w:r>
            <w:proofErr w:type="gramStart"/>
            <w:r w:rsidRPr="00440919">
              <w:t xml:space="preserve">   (</w:t>
            </w:r>
            <w:proofErr w:type="gramEnd"/>
            <w:r w:rsidRPr="00440919">
              <w:t>Please circle)</w:t>
            </w:r>
          </w:p>
          <w:p w14:paraId="11D3FD5E" w14:textId="0CABBB05" w:rsidR="00035A82" w:rsidRPr="00440919" w:rsidRDefault="00035A82" w:rsidP="00C7747F"/>
          <w:p w14:paraId="5D9B7A21" w14:textId="77777777" w:rsidR="00035A82" w:rsidRDefault="00035A82" w:rsidP="00C7747F">
            <w:r w:rsidRPr="00440919">
              <w:t xml:space="preserve">Would you have the operation again?                                            Yes/No       </w:t>
            </w:r>
            <w:proofErr w:type="gramStart"/>
            <w:r w:rsidRPr="00440919">
              <w:t xml:space="preserve">   (</w:t>
            </w:r>
            <w:proofErr w:type="gramEnd"/>
            <w:r w:rsidRPr="00440919">
              <w:t>Please circle)</w:t>
            </w:r>
          </w:p>
          <w:p w14:paraId="39B1C738" w14:textId="12E7B1C4" w:rsidR="00440919" w:rsidRPr="0007281F" w:rsidRDefault="00440919" w:rsidP="00C7747F">
            <w:pPr>
              <w:rPr>
                <w:b/>
                <w:bCs/>
              </w:rPr>
            </w:pPr>
          </w:p>
        </w:tc>
      </w:tr>
      <w:tr w:rsidR="001B49CB" w14:paraId="14BB214C" w14:textId="77777777" w:rsidTr="00C7747F">
        <w:tc>
          <w:tcPr>
            <w:tcW w:w="9016" w:type="dxa"/>
            <w:gridSpan w:val="2"/>
          </w:tcPr>
          <w:p w14:paraId="1045FDF2" w14:textId="779F5EBD" w:rsidR="00035A82" w:rsidRDefault="00035A82" w:rsidP="00C7747F">
            <w:pPr>
              <w:rPr>
                <w:b/>
                <w:bCs/>
              </w:rPr>
            </w:pPr>
            <w:r>
              <w:rPr>
                <w:b/>
                <w:bCs/>
              </w:rPr>
              <w:t>Return to work (circle best description)</w:t>
            </w:r>
          </w:p>
          <w:p w14:paraId="38025E7D" w14:textId="77777777" w:rsidR="00035A82" w:rsidRDefault="00035A82" w:rsidP="00C7747F"/>
          <w:p w14:paraId="5482A6F2" w14:textId="5AE4A2CA" w:rsidR="001B49CB" w:rsidRDefault="001B49CB" w:rsidP="00C7747F">
            <w:r>
              <w:t>Return to same job or occupation</w:t>
            </w:r>
          </w:p>
          <w:p w14:paraId="256CD283" w14:textId="77777777" w:rsidR="001B49CB" w:rsidRDefault="001B49CB" w:rsidP="00C7747F"/>
          <w:p w14:paraId="61653F22" w14:textId="5AD4A62F" w:rsidR="001B49CB" w:rsidRDefault="001B49CB" w:rsidP="00C7747F">
            <w:r>
              <w:t>Return to different job or light duties because of wrist fusion</w:t>
            </w:r>
          </w:p>
          <w:p w14:paraId="2AF83490" w14:textId="77777777" w:rsidR="001B49CB" w:rsidRDefault="001B49CB" w:rsidP="00C7747F"/>
          <w:p w14:paraId="529370E3" w14:textId="0F0549D6" w:rsidR="001B49CB" w:rsidRDefault="001B49CB" w:rsidP="00C7747F">
            <w:r>
              <w:t>Retired or unemployed because of wrist fusion</w:t>
            </w:r>
          </w:p>
          <w:p w14:paraId="58EE6232" w14:textId="77777777" w:rsidR="001B49CB" w:rsidRDefault="001B49CB" w:rsidP="00C7747F"/>
          <w:p w14:paraId="67ED469F" w14:textId="50D66709" w:rsidR="001B49CB" w:rsidRPr="001B49CB" w:rsidRDefault="001B49CB" w:rsidP="00C7747F">
            <w:r>
              <w:t>Retired or unemployed because of a different reason</w:t>
            </w:r>
          </w:p>
        </w:tc>
      </w:tr>
      <w:tr w:rsidR="00A616EE" w14:paraId="56D1EB3E" w14:textId="77777777" w:rsidTr="00C7747F">
        <w:tc>
          <w:tcPr>
            <w:tcW w:w="9016" w:type="dxa"/>
            <w:gridSpan w:val="2"/>
          </w:tcPr>
          <w:p w14:paraId="3B340C8A" w14:textId="608EB031" w:rsidR="00A616EE" w:rsidRPr="00315515" w:rsidRDefault="00A616EE" w:rsidP="00C7747F">
            <w:r w:rsidRPr="0007281F">
              <w:rPr>
                <w:b/>
                <w:bCs/>
              </w:rPr>
              <w:t>Grip strength</w:t>
            </w:r>
            <w:r w:rsidR="00315515">
              <w:rPr>
                <w:b/>
                <w:bCs/>
              </w:rPr>
              <w:t xml:space="preserve"> </w:t>
            </w:r>
            <w:r w:rsidR="00315515">
              <w:t>use Jamar digital dynamometer in grip position 2</w:t>
            </w:r>
          </w:p>
        </w:tc>
      </w:tr>
      <w:tr w:rsidR="00901788" w14:paraId="74B5BF4B" w14:textId="77777777" w:rsidTr="000634C9">
        <w:tc>
          <w:tcPr>
            <w:tcW w:w="4508" w:type="dxa"/>
          </w:tcPr>
          <w:p w14:paraId="6CCDA846" w14:textId="77777777" w:rsidR="00901788" w:rsidRDefault="00901788" w:rsidP="00C7747F">
            <w:r>
              <w:t>Right 1</w:t>
            </w:r>
          </w:p>
          <w:p w14:paraId="348C66F1" w14:textId="44B19C80" w:rsidR="007750D2" w:rsidRDefault="007750D2" w:rsidP="00C7747F"/>
        </w:tc>
        <w:tc>
          <w:tcPr>
            <w:tcW w:w="4508" w:type="dxa"/>
          </w:tcPr>
          <w:p w14:paraId="44365DB5" w14:textId="5CD9F0A3" w:rsidR="00901788" w:rsidRDefault="00901788" w:rsidP="00C7747F">
            <w:r>
              <w:t>Left 1</w:t>
            </w:r>
          </w:p>
        </w:tc>
      </w:tr>
      <w:tr w:rsidR="00901788" w14:paraId="43244623" w14:textId="77777777" w:rsidTr="006148EA">
        <w:tc>
          <w:tcPr>
            <w:tcW w:w="4508" w:type="dxa"/>
          </w:tcPr>
          <w:p w14:paraId="071BC7DD" w14:textId="77777777" w:rsidR="00901788" w:rsidRDefault="00901788" w:rsidP="00C7747F">
            <w:r>
              <w:t>Right 2</w:t>
            </w:r>
          </w:p>
          <w:p w14:paraId="5C825B2D" w14:textId="28BD741A" w:rsidR="007750D2" w:rsidRDefault="007750D2" w:rsidP="00C7747F"/>
        </w:tc>
        <w:tc>
          <w:tcPr>
            <w:tcW w:w="4508" w:type="dxa"/>
          </w:tcPr>
          <w:p w14:paraId="21EE0436" w14:textId="36D13C0D" w:rsidR="00901788" w:rsidRDefault="00901788" w:rsidP="00C7747F">
            <w:r>
              <w:t>Left 2</w:t>
            </w:r>
          </w:p>
        </w:tc>
      </w:tr>
      <w:tr w:rsidR="00901788" w14:paraId="341C8F6E" w14:textId="77777777" w:rsidTr="004D621C">
        <w:tc>
          <w:tcPr>
            <w:tcW w:w="4508" w:type="dxa"/>
          </w:tcPr>
          <w:p w14:paraId="59528235" w14:textId="77777777" w:rsidR="00901788" w:rsidRDefault="00901788" w:rsidP="00C7747F">
            <w:r>
              <w:t>Right 3</w:t>
            </w:r>
          </w:p>
          <w:p w14:paraId="58A1B070" w14:textId="4FCF2886" w:rsidR="007750D2" w:rsidRDefault="007750D2" w:rsidP="00C7747F"/>
        </w:tc>
        <w:tc>
          <w:tcPr>
            <w:tcW w:w="4508" w:type="dxa"/>
          </w:tcPr>
          <w:p w14:paraId="245D8DFB" w14:textId="56ECD7A3" w:rsidR="00901788" w:rsidRDefault="00901788" w:rsidP="00C7747F">
            <w:r>
              <w:t>Left 3</w:t>
            </w:r>
          </w:p>
        </w:tc>
      </w:tr>
    </w:tbl>
    <w:p w14:paraId="50356702" w14:textId="77777777" w:rsidR="00440919" w:rsidRDefault="00440919" w:rsidP="00A616EE"/>
    <w:p w14:paraId="6B45F28C" w14:textId="1D9AA194" w:rsidR="00A616EE" w:rsidRDefault="00A616EE" w:rsidP="00A616EE">
      <w:r>
        <w:lastRenderedPageBreak/>
        <w:t>Other forms attached:</w:t>
      </w:r>
    </w:p>
    <w:p w14:paraId="7576E582" w14:textId="77777777" w:rsidR="00A616EE" w:rsidRDefault="00A616EE" w:rsidP="00A616EE"/>
    <w:p w14:paraId="6D4FA7C8" w14:textId="77777777" w:rsidR="00A616EE" w:rsidRDefault="00A616EE" w:rsidP="00A616EE">
      <w:r>
        <w:t>1/ Patient rated wrist evaluation (PRWE)</w:t>
      </w:r>
    </w:p>
    <w:p w14:paraId="23E491BA" w14:textId="77777777" w:rsidR="00A616EE" w:rsidRDefault="00A616EE" w:rsidP="00A616EE"/>
    <w:p w14:paraId="12B75FF8" w14:textId="77777777" w:rsidR="00A616EE" w:rsidRDefault="00A616EE" w:rsidP="00A616EE">
      <w:r>
        <w:t>2/ Disabilities of the Arm Shoulder and Hand (DASH)</w:t>
      </w:r>
    </w:p>
    <w:p w14:paraId="5068B71F" w14:textId="77777777" w:rsidR="00A616EE" w:rsidRDefault="00A616EE"/>
    <w:sectPr w:rsidR="00A616E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6BC70" w14:textId="77777777" w:rsidR="001E23A3" w:rsidRDefault="001E23A3" w:rsidP="00440919">
      <w:r>
        <w:separator/>
      </w:r>
    </w:p>
  </w:endnote>
  <w:endnote w:type="continuationSeparator" w:id="0">
    <w:p w14:paraId="6C4DBDBE" w14:textId="77777777" w:rsidR="001E23A3" w:rsidRDefault="001E23A3" w:rsidP="00440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D289B" w14:textId="77777777" w:rsidR="001E23A3" w:rsidRDefault="001E23A3" w:rsidP="00440919">
      <w:r>
        <w:separator/>
      </w:r>
    </w:p>
  </w:footnote>
  <w:footnote w:type="continuationSeparator" w:id="0">
    <w:p w14:paraId="0151D876" w14:textId="77777777" w:rsidR="001E23A3" w:rsidRDefault="001E23A3" w:rsidP="00440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704F8" w14:textId="77777777" w:rsidR="00440919" w:rsidRPr="005B7B07" w:rsidRDefault="00440919" w:rsidP="00440919">
    <w:pPr>
      <w:rPr>
        <w:rFonts w:ascii="Times New Roman" w:eastAsia="Times New Roman" w:hAnsi="Times New Roman" w:cs="Times New Roman"/>
        <w:lang w:eastAsia="en-GB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4067EF61" wp14:editId="6E57358D">
          <wp:simplePos x="0" y="0"/>
          <wp:positionH relativeFrom="column">
            <wp:posOffset>3977467</wp:posOffset>
          </wp:positionH>
          <wp:positionV relativeFrom="paragraph">
            <wp:posOffset>171450</wp:posOffset>
          </wp:positionV>
          <wp:extent cx="1743103" cy="669464"/>
          <wp:effectExtent l="0" t="0" r="0" b="3810"/>
          <wp:wrapNone/>
          <wp:docPr id="4" name="Picture 4" descr="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43103" cy="66946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22AE4FD8" wp14:editId="1439E16C">
          <wp:extent cx="1229187" cy="634791"/>
          <wp:effectExtent l="0" t="0" r="3175" b="635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0433" cy="645763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</w:rPr>
      <w:drawing>
        <wp:inline distT="0" distB="0" distL="0" distR="0" wp14:anchorId="0B899872" wp14:editId="38AA0756">
          <wp:extent cx="1865746" cy="747376"/>
          <wp:effectExtent l="0" t="0" r="1270" b="2540"/>
          <wp:docPr id="2" name="Picture 2" descr="Text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Text&#10;&#10;Description automatically generated with medium confidence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8468" cy="76048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t xml:space="preserve"> </w:t>
    </w:r>
    <w:r w:rsidRPr="005B7B07">
      <w:rPr>
        <w:rFonts w:ascii="Times New Roman" w:eastAsia="Times New Roman" w:hAnsi="Times New Roman" w:cs="Times New Roman"/>
        <w:lang w:eastAsia="en-GB"/>
      </w:rPr>
      <w:fldChar w:fldCharType="begin"/>
    </w:r>
    <w:r w:rsidRPr="005B7B07">
      <w:rPr>
        <w:rFonts w:ascii="Times New Roman" w:eastAsia="Times New Roman" w:hAnsi="Times New Roman" w:cs="Times New Roman"/>
        <w:lang w:eastAsia="en-GB"/>
      </w:rPr>
      <w:instrText xml:space="preserve"> INCLUDEPICTURE "https://encrypted-tbn0.gstatic.com/images?q=tbn:ANd9GcRMxcue12-pi-2hJKkY_bqhhoI6UMkcEeWcwQ&amp;usqp=CAU" \* MERGEFORMATINET </w:instrText>
    </w:r>
    <w:r w:rsidRPr="005B7B07">
      <w:rPr>
        <w:rFonts w:ascii="Times New Roman" w:eastAsia="Times New Roman" w:hAnsi="Times New Roman" w:cs="Times New Roman"/>
        <w:lang w:eastAsia="en-GB"/>
      </w:rPr>
      <w:fldChar w:fldCharType="separate"/>
    </w:r>
    <w:r w:rsidRPr="005B7B07">
      <w:rPr>
        <w:rFonts w:ascii="Times New Roman" w:eastAsia="Times New Roman" w:hAnsi="Times New Roman" w:cs="Times New Roman"/>
        <w:noProof/>
        <w:lang w:eastAsia="en-GB"/>
      </w:rPr>
      <w:drawing>
        <wp:inline distT="0" distB="0" distL="0" distR="0" wp14:anchorId="6DE83160" wp14:editId="7FBB267C">
          <wp:extent cx="840797" cy="840797"/>
          <wp:effectExtent l="0" t="0" r="0" b="0"/>
          <wp:docPr id="9" name="Picture 9" descr="St Andrews Hospital Inc - Home | Faceboo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9" descr="St Andrews Hospital Inc - Home | Facebook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857" cy="8478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B7B07">
      <w:rPr>
        <w:rFonts w:ascii="Times New Roman" w:eastAsia="Times New Roman" w:hAnsi="Times New Roman" w:cs="Times New Roman"/>
        <w:lang w:eastAsia="en-GB"/>
      </w:rPr>
      <w:fldChar w:fldCharType="end"/>
    </w:r>
    <w:r w:rsidRPr="005B7B07">
      <w:fldChar w:fldCharType="begin"/>
    </w:r>
    <w:r w:rsidRPr="005B7B07">
      <w:instrText xml:space="preserve"> INCLUDEPICTURE "cid:image001.jpg@01D6D2CF.D3AEF490" \* MERGEFORMATINET </w:instrText>
    </w:r>
    <w:r w:rsidRPr="005B7B07">
      <w:fldChar w:fldCharType="separate"/>
    </w:r>
    <w:r w:rsidRPr="005B7B07">
      <w:rPr>
        <w:noProof/>
      </w:rPr>
      <mc:AlternateContent>
        <mc:Choice Requires="wps">
          <w:drawing>
            <wp:inline distT="0" distB="0" distL="0" distR="0" wp14:anchorId="49C05191" wp14:editId="7205FE84">
              <wp:extent cx="304800" cy="304800"/>
              <wp:effectExtent l="0" t="0" r="0" b="0"/>
              <wp:docPr id="6" name="Rectangle 6" descr="image00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2C36EF0B" id="Rectangle 6" o:spid="_x0000_s1026" alt="image001.jp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tD5i+AEAANkDAAAOAAAAZHJzL2Uyb0RvYy54bWysU21v0zAQ/o7Ef7D8nSYpZYyo6TRtGkIa&#13;&#10;MDH4AVfHSQyJz5zdpuXX7+y0pYNviC/WvdjPPffceXm1G3qx1eQN2koWs1wKbRXWxraV/Pb17tWl&#13;&#10;FD6AraFHqyu5115erV6+WI6u1HPssK81CQaxvhxdJbsQXJllXnV6AD9Dpy0nG6QBArvUZjXByOhD&#13;&#10;n83z/CIbkWpHqLT3HL2dknKV8JtGq/C5abwOoq8kcwvppHSu45mtllC2BK4z6kAD/oHFAMZy0RPU&#13;&#10;LQQQGzJ/QQ1GEXpswkzhkGHTGKVTD9xNkf/RzWMHTqdeWBzvTjL5/werPm0fSJi6khdSWBh4RF9Y&#13;&#10;NLBtrwWHau0Vy2UGaHWeF7Pvro2ajc6X/PTRPVDs2rt7VD+8sHjT8VN97R2D8D4w5jFEhGOnoWby&#13;&#10;RYTInmFExzOaWI8fsWYWsAmYFN01NMQarJXYpcHtT4PTuyAUB1/ni8ucx6s4dbBjBSiPjx358F7j&#13;&#10;IKJRSWJ2CRy29z5MV49XYi2Ld6bvOQ5lb58FGDNGEvnId5JijfWeuRNO+8X/gY0O6ZcUI+9WJf3P&#13;&#10;DZCWov9guf93xWIRlzE5izdv5+zQeWZ9ngGrGKqSQYrJvAnTAm8cmbZLMk8cr1mzxqR+op4TqwNZ&#13;&#10;3p+kyGHX44Ke++nW7x+5egIAAP//AwBQSwMEFAAGAAgAAAAhAP1aKs/aAAAACAEAAA8AAABkcnMv&#13;&#10;ZG93bnJldi54bWxMT9FKw0AQfBf8h2MFX8ReFJGS5lKkIhYRiqn2eZtbk2BuL81dk/j3rvqgL7MM&#13;&#10;w8zOZMvJtWqgPjSeDVzNElDEpbcNVwZetw+Xc1AhIltsPZOBTwqwzE9PMkytH/mFhiJWSkI4pGig&#13;&#10;jrFLtQ5lTQ7DzHfEor373mEU2lfa9jhKuGv1dZLcaocNy4caO1rVVH4UR2dgLDfDbvv8qDcXu7Xn&#13;&#10;w/qwKt6ejDk/m+4XAncLUJGm+OeA7w3SH3IptvdHtkG1BmRN/EHRbubC9r9X55n+PyD/AgAA//8D&#13;&#10;AFBLAQItABQABgAIAAAAIQC2gziS/gAAAOEBAAATAAAAAAAAAAAAAAAAAAAAAABbQ29udGVudF9U&#13;&#10;eXBlc10ueG1sUEsBAi0AFAAGAAgAAAAhADj9If/WAAAAlAEAAAsAAAAAAAAAAAAAAAAALwEAAF9y&#13;&#10;ZWxzLy5yZWxzUEsBAi0AFAAGAAgAAAAhAOG0PmL4AQAA2QMAAA4AAAAAAAAAAAAAAAAALgIAAGRy&#13;&#10;cy9lMm9Eb2MueG1sUEsBAi0AFAAGAAgAAAAhAP1aKs/aAAAACAEAAA8AAAAAAAAAAAAAAAAAUgQA&#13;&#10;AGRycy9kb3ducmV2LnhtbFBLBQYAAAAABAAEAPMAAABZBQAAAAA=&#13;&#10;" filled="f" stroked="f">
              <o:lock v:ext="edit" aspectratio="t"/>
              <w10:anchorlock/>
            </v:rect>
          </w:pict>
        </mc:Fallback>
      </mc:AlternateContent>
    </w:r>
    <w:r w:rsidRPr="005B7B07">
      <w:fldChar w:fldCharType="end"/>
    </w:r>
    <w:r w:rsidRPr="005B7B07">
      <w:t xml:space="preserve"> </w:t>
    </w:r>
  </w:p>
  <w:p w14:paraId="7CF65264" w14:textId="77777777" w:rsidR="00440919" w:rsidRPr="005B7B07" w:rsidRDefault="00440919" w:rsidP="00440919">
    <w:pPr>
      <w:rPr>
        <w:rFonts w:ascii="Times New Roman" w:eastAsia="Times New Roman" w:hAnsi="Times New Roman" w:cs="Times New Roman"/>
        <w:lang w:eastAsia="en-GB"/>
      </w:rPr>
    </w:pPr>
  </w:p>
  <w:p w14:paraId="10C3BE4B" w14:textId="77777777" w:rsidR="00440919" w:rsidRDefault="00440919" w:rsidP="00440919">
    <w:pPr>
      <w:pStyle w:val="Header"/>
    </w:pPr>
  </w:p>
  <w:p w14:paraId="3C2459AD" w14:textId="77777777" w:rsidR="00440919" w:rsidRDefault="004409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2524B"/>
    <w:multiLevelType w:val="hybridMultilevel"/>
    <w:tmpl w:val="E09A2C04"/>
    <w:lvl w:ilvl="0" w:tplc="828E29C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EE"/>
    <w:rsid w:val="00035A82"/>
    <w:rsid w:val="001B49CB"/>
    <w:rsid w:val="001D100D"/>
    <w:rsid w:val="001E23A3"/>
    <w:rsid w:val="002B5BBE"/>
    <w:rsid w:val="00315515"/>
    <w:rsid w:val="00321CE6"/>
    <w:rsid w:val="00412AA9"/>
    <w:rsid w:val="00440919"/>
    <w:rsid w:val="007750D2"/>
    <w:rsid w:val="00804F79"/>
    <w:rsid w:val="00901788"/>
    <w:rsid w:val="00A34438"/>
    <w:rsid w:val="00A616EE"/>
    <w:rsid w:val="00B17DCF"/>
    <w:rsid w:val="00B55135"/>
    <w:rsid w:val="00BD5D12"/>
    <w:rsid w:val="00D9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3C223"/>
  <w15:chartTrackingRefBased/>
  <w15:docId w15:val="{C9764CCD-3941-1948-9968-F635A4EBD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6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09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919"/>
  </w:style>
  <w:style w:type="paragraph" w:styleId="Footer">
    <w:name w:val="footer"/>
    <w:basedOn w:val="Normal"/>
    <w:link w:val="FooterChar"/>
    <w:uiPriority w:val="99"/>
    <w:unhideWhenUsed/>
    <w:rsid w:val="004409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5</cp:revision>
  <dcterms:created xsi:type="dcterms:W3CDTF">2021-02-04T10:09:00Z</dcterms:created>
  <dcterms:modified xsi:type="dcterms:W3CDTF">2021-07-18T07:10:00Z</dcterms:modified>
</cp:coreProperties>
</file>